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0"/>
      </w:tblGrid>
      <w:tr w:rsidR="00141C71" w:rsidRPr="00744DC2" w14:paraId="3098B23A" w14:textId="77777777" w:rsidTr="003F1643">
        <w:trPr>
          <w:trHeight w:val="338"/>
        </w:trPr>
        <w:tc>
          <w:tcPr>
            <w:tcW w:w="944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2187DA2" w14:textId="77777777" w:rsidR="00141C71" w:rsidRPr="00744DC2" w:rsidRDefault="00141C71" w:rsidP="003F1643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bookmarkStart w:id="0" w:name="_GoBack"/>
            <w:bookmarkEnd w:id="0"/>
            <w:r w:rsidRPr="00744D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 xml:space="preserve">Appendix 1. </w:t>
            </w:r>
            <w:r w:rsidRPr="00744DC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Semi-structured interview questions.  </w:t>
            </w:r>
          </w:p>
        </w:tc>
      </w:tr>
      <w:tr w:rsidR="00141C71" w:rsidRPr="00744DC2" w14:paraId="505E459B" w14:textId="77777777" w:rsidTr="003F1643">
        <w:trPr>
          <w:trHeight w:val="338"/>
        </w:trPr>
        <w:tc>
          <w:tcPr>
            <w:tcW w:w="9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CFA3701" w14:textId="77777777" w:rsidR="00141C71" w:rsidRPr="00744DC2" w:rsidRDefault="00141C71" w:rsidP="003F16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</w:pPr>
            <w:r w:rsidRPr="00744D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General questions</w:t>
            </w:r>
          </w:p>
          <w:p w14:paraId="561D1CB2" w14:textId="77777777" w:rsidR="00141C71" w:rsidRPr="00744DC2" w:rsidRDefault="00141C71" w:rsidP="00141C71">
            <w:pPr>
              <w:pStyle w:val="ListParagraph"/>
              <w:numPr>
                <w:ilvl w:val="0"/>
                <w:numId w:val="1"/>
              </w:numPr>
              <w:ind w:left="346" w:hanging="34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sz w:val="24"/>
                <w:szCs w:val="24"/>
              </w:rPr>
              <w:t>Why were you interested in participating in this research?</w:t>
            </w:r>
          </w:p>
          <w:p w14:paraId="35E2B1E8" w14:textId="77777777" w:rsidR="00141C71" w:rsidRPr="00744DC2" w:rsidRDefault="00141C71" w:rsidP="00141C71">
            <w:pPr>
              <w:pStyle w:val="ListParagraph"/>
              <w:numPr>
                <w:ilvl w:val="0"/>
                <w:numId w:val="1"/>
              </w:numPr>
              <w:ind w:left="346" w:hanging="34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sz w:val="24"/>
                <w:szCs w:val="24"/>
              </w:rPr>
              <w:t>Have you participated in a group-based physical activity program prior to participating in this study?</w:t>
            </w:r>
          </w:p>
          <w:p w14:paraId="54CFD192" w14:textId="77777777" w:rsidR="00141C71" w:rsidRPr="00744DC2" w:rsidRDefault="00141C71" w:rsidP="00141C71">
            <w:pPr>
              <w:pStyle w:val="ListParagraph"/>
              <w:numPr>
                <w:ilvl w:val="0"/>
                <w:numId w:val="1"/>
              </w:numPr>
              <w:ind w:left="346" w:hanging="34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 you tell me about what motivates you to participate in physical activity? </w:t>
            </w:r>
          </w:p>
          <w:p w14:paraId="43A7A209" w14:textId="77777777" w:rsidR="00141C71" w:rsidRPr="00744DC2" w:rsidRDefault="00141C71" w:rsidP="00141C71">
            <w:pPr>
              <w:pStyle w:val="ListParagraph"/>
              <w:numPr>
                <w:ilvl w:val="0"/>
                <w:numId w:val="1"/>
              </w:numPr>
              <w:ind w:left="346" w:hanging="34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bCs/>
                <w:sz w:val="24"/>
                <w:szCs w:val="24"/>
              </w:rPr>
              <w:t>What kind of challenges or barriers do you experience when participating in physical activity?</w:t>
            </w:r>
          </w:p>
          <w:p w14:paraId="10FFFE80" w14:textId="77777777" w:rsidR="00141C71" w:rsidRPr="00744DC2" w:rsidRDefault="00141C71" w:rsidP="00141C71">
            <w:pPr>
              <w:pStyle w:val="ListParagraph"/>
              <w:numPr>
                <w:ilvl w:val="0"/>
                <w:numId w:val="1"/>
              </w:numPr>
              <w:ind w:left="346" w:hanging="34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you intend to continue to participate in physical activity? </w:t>
            </w:r>
          </w:p>
          <w:p w14:paraId="47D33610" w14:textId="77777777" w:rsidR="00141C71" w:rsidRPr="00744DC2" w:rsidRDefault="00141C71" w:rsidP="00141C71">
            <w:pPr>
              <w:pStyle w:val="ListParagraph"/>
              <w:numPr>
                <w:ilvl w:val="0"/>
                <w:numId w:val="1"/>
              </w:numPr>
              <w:ind w:left="346" w:hanging="34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bCs/>
                <w:sz w:val="24"/>
                <w:szCs w:val="24"/>
              </w:rPr>
              <w:t>Do you have any other comments to make about engaging in physical activity before we move on to talk about the exercise program?</w:t>
            </w:r>
          </w:p>
          <w:p w14:paraId="0CCDDB2F" w14:textId="77777777" w:rsidR="00141C71" w:rsidRPr="00744DC2" w:rsidRDefault="00141C71" w:rsidP="003F1643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</w:tr>
      <w:tr w:rsidR="00141C71" w:rsidRPr="00744DC2" w14:paraId="4505525F" w14:textId="77777777" w:rsidTr="003F1643">
        <w:trPr>
          <w:trHeight w:val="338"/>
        </w:trPr>
        <w:tc>
          <w:tcPr>
            <w:tcW w:w="9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BA1399A" w14:textId="77777777" w:rsidR="00141C71" w:rsidRPr="00744DC2" w:rsidRDefault="00141C71" w:rsidP="003F164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b/>
                <w:sz w:val="24"/>
                <w:szCs w:val="24"/>
              </w:rPr>
              <w:t>Perceptions of the Exercise Program</w:t>
            </w:r>
          </w:p>
          <w:p w14:paraId="032BB12D" w14:textId="77777777" w:rsidR="00141C71" w:rsidRPr="00744DC2" w:rsidRDefault="00141C71" w:rsidP="00141C71">
            <w:pPr>
              <w:pStyle w:val="ListParagraph"/>
              <w:numPr>
                <w:ilvl w:val="0"/>
                <w:numId w:val="3"/>
              </w:numPr>
              <w:ind w:left="346" w:hanging="346"/>
              <w:rPr>
                <w:rFonts w:ascii="Times New Roman" w:hAnsi="Times New Roman" w:cs="Times New Roman"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sz w:val="24"/>
                <w:szCs w:val="24"/>
              </w:rPr>
              <w:t>Can you tell me a bit about the things that you liked about the exercise program?</w:t>
            </w:r>
          </w:p>
          <w:p w14:paraId="3E38B1DC" w14:textId="77777777" w:rsidR="00141C71" w:rsidRPr="00744DC2" w:rsidRDefault="00141C71" w:rsidP="00141C71">
            <w:pPr>
              <w:pStyle w:val="ListParagraph"/>
              <w:numPr>
                <w:ilvl w:val="0"/>
                <w:numId w:val="3"/>
              </w:numPr>
              <w:ind w:left="346" w:hanging="346"/>
              <w:rPr>
                <w:rFonts w:ascii="Times New Roman" w:hAnsi="Times New Roman" w:cs="Times New Roman"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sz w:val="24"/>
                <w:szCs w:val="24"/>
              </w:rPr>
              <w:t>Was there anything that you didn’t like about the program, or that you would change?</w:t>
            </w:r>
          </w:p>
          <w:p w14:paraId="200C2CB4" w14:textId="77777777" w:rsidR="00141C71" w:rsidRPr="00744DC2" w:rsidRDefault="00141C71" w:rsidP="00141C71">
            <w:pPr>
              <w:pStyle w:val="ListParagraph"/>
              <w:numPr>
                <w:ilvl w:val="0"/>
                <w:numId w:val="3"/>
              </w:numPr>
              <w:ind w:left="346" w:hanging="346"/>
              <w:rPr>
                <w:rFonts w:ascii="Times New Roman" w:hAnsi="Times New Roman" w:cs="Times New Roman"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sz w:val="24"/>
                <w:szCs w:val="24"/>
              </w:rPr>
              <w:t>It can sometimes be a challenge to participate in physical activity. What were some of the things that helped you to stay motivated? [Prompt for: online classes, live classes, instructors]</w:t>
            </w:r>
          </w:p>
          <w:p w14:paraId="0E1BAF77" w14:textId="77777777" w:rsidR="00141C71" w:rsidRPr="00744DC2" w:rsidRDefault="00141C71" w:rsidP="00141C71">
            <w:pPr>
              <w:pStyle w:val="ListParagraph"/>
              <w:numPr>
                <w:ilvl w:val="0"/>
                <w:numId w:val="3"/>
              </w:numPr>
              <w:ind w:left="346" w:hanging="346"/>
              <w:rPr>
                <w:rFonts w:ascii="Times New Roman" w:hAnsi="Times New Roman" w:cs="Times New Roman"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sz w:val="24"/>
                <w:szCs w:val="24"/>
              </w:rPr>
              <w:t>Was there anything that made it difficult for you to participate in the exercises or the program?</w:t>
            </w:r>
          </w:p>
          <w:p w14:paraId="572712F0" w14:textId="77777777" w:rsidR="00141C71" w:rsidRPr="00744DC2" w:rsidRDefault="00141C71" w:rsidP="00141C71">
            <w:pPr>
              <w:pStyle w:val="ListParagraph"/>
              <w:numPr>
                <w:ilvl w:val="0"/>
                <w:numId w:val="3"/>
              </w:numPr>
              <w:ind w:left="346" w:hanging="346"/>
              <w:rPr>
                <w:rFonts w:ascii="Times New Roman" w:hAnsi="Times New Roman" w:cs="Times New Roman"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sz w:val="24"/>
                <w:szCs w:val="24"/>
              </w:rPr>
              <w:t>Do you have any suggestions for improving the program or improving the support that is offered that help participants to engage in physical activity?</w:t>
            </w:r>
          </w:p>
          <w:p w14:paraId="110E6F8F" w14:textId="77777777" w:rsidR="00141C71" w:rsidRPr="00744DC2" w:rsidRDefault="00141C71" w:rsidP="00141C71">
            <w:pPr>
              <w:pStyle w:val="ListParagraph"/>
              <w:numPr>
                <w:ilvl w:val="0"/>
                <w:numId w:val="3"/>
              </w:numPr>
              <w:ind w:left="346" w:hanging="346"/>
              <w:rPr>
                <w:rFonts w:ascii="Times New Roman" w:hAnsi="Times New Roman" w:cs="Times New Roman"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sz w:val="24"/>
                <w:szCs w:val="24"/>
              </w:rPr>
              <w:t xml:space="preserve">If we were to host another series of sessions, what type of classes or exercises would you like to see? </w:t>
            </w:r>
          </w:p>
          <w:p w14:paraId="71DA89C7" w14:textId="77777777" w:rsidR="00141C71" w:rsidRPr="00744DC2" w:rsidRDefault="00141C71" w:rsidP="00141C71">
            <w:pPr>
              <w:pStyle w:val="ListParagraph"/>
              <w:numPr>
                <w:ilvl w:val="0"/>
                <w:numId w:val="3"/>
              </w:numPr>
              <w:ind w:left="346" w:hanging="346"/>
              <w:rPr>
                <w:rFonts w:ascii="Times New Roman" w:hAnsi="Times New Roman" w:cs="Times New Roman"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sz w:val="24"/>
                <w:szCs w:val="24"/>
              </w:rPr>
              <w:t>Do you have any other comments you’d like to make about the exercise program before we move on?</w:t>
            </w:r>
          </w:p>
          <w:p w14:paraId="67E48669" w14:textId="77777777" w:rsidR="00141C71" w:rsidRPr="00744DC2" w:rsidRDefault="00141C71" w:rsidP="003F16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1C71" w:rsidRPr="00096A26" w14:paraId="4FBC0DAF" w14:textId="77777777" w:rsidTr="003F1643">
        <w:trPr>
          <w:trHeight w:val="338"/>
        </w:trPr>
        <w:tc>
          <w:tcPr>
            <w:tcW w:w="9440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835D363" w14:textId="77777777" w:rsidR="00141C71" w:rsidRPr="00744DC2" w:rsidRDefault="00141C71" w:rsidP="003F164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b/>
                <w:sz w:val="24"/>
                <w:szCs w:val="24"/>
              </w:rPr>
              <w:t>Perceptions of the Research Study</w:t>
            </w:r>
          </w:p>
          <w:p w14:paraId="43FB64BE" w14:textId="77777777" w:rsidR="00141C71" w:rsidRPr="00744DC2" w:rsidRDefault="00141C71" w:rsidP="00141C71">
            <w:pPr>
              <w:pStyle w:val="ListParagraph"/>
              <w:numPr>
                <w:ilvl w:val="0"/>
                <w:numId w:val="2"/>
              </w:numPr>
              <w:ind w:left="346" w:hanging="346"/>
              <w:rPr>
                <w:rFonts w:ascii="Times New Roman" w:hAnsi="Times New Roman" w:cs="Times New Roman"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sz w:val="24"/>
                <w:szCs w:val="24"/>
              </w:rPr>
              <w:t xml:space="preserve">In general, what did you think about having to complete </w:t>
            </w:r>
            <w:proofErr w:type="gramStart"/>
            <w:r w:rsidRPr="00744DC2"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 w:rsidRPr="00744DC2">
              <w:rPr>
                <w:rFonts w:ascii="Times New Roman" w:hAnsi="Times New Roman" w:cs="Times New Roman"/>
                <w:sz w:val="24"/>
                <w:szCs w:val="24"/>
              </w:rPr>
              <w:t xml:space="preserve"> those surveys? Did you find them easy to complete or was it a burden?</w:t>
            </w:r>
          </w:p>
          <w:p w14:paraId="1E549688" w14:textId="77777777" w:rsidR="00141C71" w:rsidRPr="00744DC2" w:rsidRDefault="00141C71" w:rsidP="00141C71">
            <w:pPr>
              <w:pStyle w:val="ListParagraph"/>
              <w:numPr>
                <w:ilvl w:val="0"/>
                <w:numId w:val="2"/>
              </w:numPr>
              <w:ind w:left="346" w:hanging="346"/>
              <w:rPr>
                <w:rFonts w:ascii="Times New Roman" w:hAnsi="Times New Roman" w:cs="Times New Roman"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sz w:val="24"/>
                <w:szCs w:val="24"/>
              </w:rPr>
              <w:t>Do you have any feedback for us about how the surveys were set up, in terms of how clear or understandable they were, or how long they were?</w:t>
            </w:r>
          </w:p>
          <w:p w14:paraId="2E1F9A27" w14:textId="77777777" w:rsidR="00141C71" w:rsidRPr="00744DC2" w:rsidRDefault="00141C71" w:rsidP="00141C71">
            <w:pPr>
              <w:pStyle w:val="ListParagraph"/>
              <w:numPr>
                <w:ilvl w:val="0"/>
                <w:numId w:val="2"/>
              </w:numPr>
              <w:ind w:left="346" w:hanging="346"/>
              <w:rPr>
                <w:rFonts w:ascii="Times New Roman" w:hAnsi="Times New Roman" w:cs="Times New Roman"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sz w:val="24"/>
                <w:szCs w:val="24"/>
              </w:rPr>
              <w:t>Do you have any suggestions for how we might improve this?</w:t>
            </w:r>
          </w:p>
          <w:p w14:paraId="0D698D3B" w14:textId="77777777" w:rsidR="00141C71" w:rsidRPr="00744DC2" w:rsidRDefault="00141C71" w:rsidP="00141C71">
            <w:pPr>
              <w:pStyle w:val="ListParagraph"/>
              <w:numPr>
                <w:ilvl w:val="0"/>
                <w:numId w:val="2"/>
              </w:numPr>
              <w:ind w:left="346" w:hanging="346"/>
              <w:rPr>
                <w:rFonts w:ascii="Times New Roman" w:hAnsi="Times New Roman" w:cs="Times New Roman"/>
                <w:sz w:val="24"/>
                <w:szCs w:val="24"/>
              </w:rPr>
            </w:pPr>
            <w:r w:rsidRPr="00744DC2">
              <w:rPr>
                <w:rFonts w:ascii="Times New Roman" w:hAnsi="Times New Roman" w:cs="Times New Roman"/>
                <w:sz w:val="24"/>
                <w:szCs w:val="24"/>
              </w:rPr>
              <w:t>Do you have any other comments to make about the surveys or the research study in general?</w:t>
            </w:r>
          </w:p>
          <w:p w14:paraId="255BD9B7" w14:textId="77777777" w:rsidR="00141C71" w:rsidRPr="00096A26" w:rsidRDefault="00141C71" w:rsidP="003F16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</w:tr>
    </w:tbl>
    <w:p w14:paraId="0C2301AE" w14:textId="77777777" w:rsidR="009E6C5E" w:rsidRDefault="009E6C5E"/>
    <w:sectPr w:rsidR="009E6C5E" w:rsidSect="006D10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AC6EE8"/>
    <w:multiLevelType w:val="hybridMultilevel"/>
    <w:tmpl w:val="D64CBE4E"/>
    <w:lvl w:ilvl="0" w:tplc="66BA810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0F5965"/>
    <w:multiLevelType w:val="hybridMultilevel"/>
    <w:tmpl w:val="326A64B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07612B"/>
    <w:multiLevelType w:val="hybridMultilevel"/>
    <w:tmpl w:val="326A64B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2360549">
    <w:abstractNumId w:val="0"/>
  </w:num>
  <w:num w:numId="2" w16cid:durableId="1354111208">
    <w:abstractNumId w:val="1"/>
  </w:num>
  <w:num w:numId="3" w16cid:durableId="1421628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C71"/>
    <w:rsid w:val="00003D0E"/>
    <w:rsid w:val="000069C8"/>
    <w:rsid w:val="000079B5"/>
    <w:rsid w:val="0001208B"/>
    <w:rsid w:val="0001238B"/>
    <w:rsid w:val="00014832"/>
    <w:rsid w:val="00016391"/>
    <w:rsid w:val="00020C2B"/>
    <w:rsid w:val="00025C8A"/>
    <w:rsid w:val="00034315"/>
    <w:rsid w:val="00037D33"/>
    <w:rsid w:val="00042D00"/>
    <w:rsid w:val="00056B30"/>
    <w:rsid w:val="000610F1"/>
    <w:rsid w:val="000629B5"/>
    <w:rsid w:val="0006788D"/>
    <w:rsid w:val="0007636A"/>
    <w:rsid w:val="00080ED8"/>
    <w:rsid w:val="00085C75"/>
    <w:rsid w:val="00086B10"/>
    <w:rsid w:val="00090588"/>
    <w:rsid w:val="000915A0"/>
    <w:rsid w:val="00095F59"/>
    <w:rsid w:val="000A10B5"/>
    <w:rsid w:val="000A2841"/>
    <w:rsid w:val="000A3743"/>
    <w:rsid w:val="000A4831"/>
    <w:rsid w:val="000A4E39"/>
    <w:rsid w:val="000A75F0"/>
    <w:rsid w:val="000A781D"/>
    <w:rsid w:val="000B5D34"/>
    <w:rsid w:val="000C2826"/>
    <w:rsid w:val="000C46FF"/>
    <w:rsid w:val="000D318E"/>
    <w:rsid w:val="000E387B"/>
    <w:rsid w:val="000F2DB1"/>
    <w:rsid w:val="000F4C41"/>
    <w:rsid w:val="001059B3"/>
    <w:rsid w:val="00106043"/>
    <w:rsid w:val="00112E00"/>
    <w:rsid w:val="001160EC"/>
    <w:rsid w:val="001214A8"/>
    <w:rsid w:val="00131482"/>
    <w:rsid w:val="0013433F"/>
    <w:rsid w:val="00136D33"/>
    <w:rsid w:val="00141C71"/>
    <w:rsid w:val="00146EC8"/>
    <w:rsid w:val="001501AC"/>
    <w:rsid w:val="00164A91"/>
    <w:rsid w:val="00173B94"/>
    <w:rsid w:val="00176A99"/>
    <w:rsid w:val="00183300"/>
    <w:rsid w:val="001854F6"/>
    <w:rsid w:val="00190E0C"/>
    <w:rsid w:val="001939A5"/>
    <w:rsid w:val="0019551E"/>
    <w:rsid w:val="001A0038"/>
    <w:rsid w:val="001A039F"/>
    <w:rsid w:val="001B6E22"/>
    <w:rsid w:val="001C69E9"/>
    <w:rsid w:val="001C6F52"/>
    <w:rsid w:val="001E0FE0"/>
    <w:rsid w:val="001E4813"/>
    <w:rsid w:val="001E71DD"/>
    <w:rsid w:val="001E7F1A"/>
    <w:rsid w:val="001F0455"/>
    <w:rsid w:val="001F0B84"/>
    <w:rsid w:val="00200401"/>
    <w:rsid w:val="0020430F"/>
    <w:rsid w:val="002116CB"/>
    <w:rsid w:val="00215A89"/>
    <w:rsid w:val="002228E0"/>
    <w:rsid w:val="002270CC"/>
    <w:rsid w:val="00227A19"/>
    <w:rsid w:val="00230C8B"/>
    <w:rsid w:val="00232D09"/>
    <w:rsid w:val="00242DF3"/>
    <w:rsid w:val="00245851"/>
    <w:rsid w:val="00252FD8"/>
    <w:rsid w:val="0026383D"/>
    <w:rsid w:val="0026544A"/>
    <w:rsid w:val="002762C4"/>
    <w:rsid w:val="00277C39"/>
    <w:rsid w:val="00291DB2"/>
    <w:rsid w:val="00294A0A"/>
    <w:rsid w:val="002A3D1A"/>
    <w:rsid w:val="002C06FB"/>
    <w:rsid w:val="002C0A2C"/>
    <w:rsid w:val="002C0ED9"/>
    <w:rsid w:val="002C1759"/>
    <w:rsid w:val="002C46EA"/>
    <w:rsid w:val="002C4AE4"/>
    <w:rsid w:val="002D1287"/>
    <w:rsid w:val="002D4772"/>
    <w:rsid w:val="002D6C23"/>
    <w:rsid w:val="002F3372"/>
    <w:rsid w:val="002F4F99"/>
    <w:rsid w:val="002F6D70"/>
    <w:rsid w:val="00301994"/>
    <w:rsid w:val="0030536D"/>
    <w:rsid w:val="00312AD1"/>
    <w:rsid w:val="00315905"/>
    <w:rsid w:val="00325139"/>
    <w:rsid w:val="00335DD7"/>
    <w:rsid w:val="00340EA6"/>
    <w:rsid w:val="003467D4"/>
    <w:rsid w:val="00353218"/>
    <w:rsid w:val="003652B2"/>
    <w:rsid w:val="00387516"/>
    <w:rsid w:val="0039538B"/>
    <w:rsid w:val="003A0C11"/>
    <w:rsid w:val="003A4EA1"/>
    <w:rsid w:val="003B452F"/>
    <w:rsid w:val="003B581C"/>
    <w:rsid w:val="003B61A0"/>
    <w:rsid w:val="003C4A63"/>
    <w:rsid w:val="003C6281"/>
    <w:rsid w:val="003D1AB4"/>
    <w:rsid w:val="003D1FF0"/>
    <w:rsid w:val="003D7715"/>
    <w:rsid w:val="003E174D"/>
    <w:rsid w:val="003E22E9"/>
    <w:rsid w:val="003E44BA"/>
    <w:rsid w:val="003E4B43"/>
    <w:rsid w:val="003F6F74"/>
    <w:rsid w:val="003F707A"/>
    <w:rsid w:val="0040404B"/>
    <w:rsid w:val="004056FD"/>
    <w:rsid w:val="00416919"/>
    <w:rsid w:val="004268C5"/>
    <w:rsid w:val="00427571"/>
    <w:rsid w:val="00432591"/>
    <w:rsid w:val="00441A88"/>
    <w:rsid w:val="00442A02"/>
    <w:rsid w:val="00444289"/>
    <w:rsid w:val="00453A1C"/>
    <w:rsid w:val="00462923"/>
    <w:rsid w:val="00463D84"/>
    <w:rsid w:val="004671AD"/>
    <w:rsid w:val="0047348F"/>
    <w:rsid w:val="0047554E"/>
    <w:rsid w:val="00481448"/>
    <w:rsid w:val="004867EA"/>
    <w:rsid w:val="00497011"/>
    <w:rsid w:val="00497118"/>
    <w:rsid w:val="004A471C"/>
    <w:rsid w:val="004B175D"/>
    <w:rsid w:val="004B3B20"/>
    <w:rsid w:val="004C4FF4"/>
    <w:rsid w:val="004D2BBB"/>
    <w:rsid w:val="004D3799"/>
    <w:rsid w:val="004E0F21"/>
    <w:rsid w:val="004E3C53"/>
    <w:rsid w:val="004F0FCA"/>
    <w:rsid w:val="004F28CC"/>
    <w:rsid w:val="00502E22"/>
    <w:rsid w:val="005121FC"/>
    <w:rsid w:val="005249C8"/>
    <w:rsid w:val="005303E8"/>
    <w:rsid w:val="005306DF"/>
    <w:rsid w:val="005331F3"/>
    <w:rsid w:val="00534F15"/>
    <w:rsid w:val="0053581B"/>
    <w:rsid w:val="00536FC5"/>
    <w:rsid w:val="005438D3"/>
    <w:rsid w:val="00544C76"/>
    <w:rsid w:val="005476CE"/>
    <w:rsid w:val="00556269"/>
    <w:rsid w:val="005567B1"/>
    <w:rsid w:val="005649C9"/>
    <w:rsid w:val="005739D4"/>
    <w:rsid w:val="005739E3"/>
    <w:rsid w:val="00574750"/>
    <w:rsid w:val="005819B0"/>
    <w:rsid w:val="00581ABC"/>
    <w:rsid w:val="00586CFA"/>
    <w:rsid w:val="00592072"/>
    <w:rsid w:val="00594BB5"/>
    <w:rsid w:val="005A00BF"/>
    <w:rsid w:val="005A4F34"/>
    <w:rsid w:val="005C17FE"/>
    <w:rsid w:val="005D3102"/>
    <w:rsid w:val="005D4691"/>
    <w:rsid w:val="005D59A5"/>
    <w:rsid w:val="005D7369"/>
    <w:rsid w:val="005E071F"/>
    <w:rsid w:val="005E4FEA"/>
    <w:rsid w:val="005F191D"/>
    <w:rsid w:val="005F2842"/>
    <w:rsid w:val="005F2B4F"/>
    <w:rsid w:val="00603E21"/>
    <w:rsid w:val="006071D2"/>
    <w:rsid w:val="0061400D"/>
    <w:rsid w:val="00614D49"/>
    <w:rsid w:val="006224A6"/>
    <w:rsid w:val="00625429"/>
    <w:rsid w:val="00630480"/>
    <w:rsid w:val="00633814"/>
    <w:rsid w:val="00642EE4"/>
    <w:rsid w:val="006532DE"/>
    <w:rsid w:val="00657493"/>
    <w:rsid w:val="0066258F"/>
    <w:rsid w:val="00662CF0"/>
    <w:rsid w:val="006630C7"/>
    <w:rsid w:val="006718F3"/>
    <w:rsid w:val="006904EA"/>
    <w:rsid w:val="00690BCB"/>
    <w:rsid w:val="00692D1D"/>
    <w:rsid w:val="00694DF4"/>
    <w:rsid w:val="006A0D4C"/>
    <w:rsid w:val="006A143A"/>
    <w:rsid w:val="006A2862"/>
    <w:rsid w:val="006A41D8"/>
    <w:rsid w:val="006A76DF"/>
    <w:rsid w:val="006B5C9D"/>
    <w:rsid w:val="006B5D12"/>
    <w:rsid w:val="006C3666"/>
    <w:rsid w:val="006C36A0"/>
    <w:rsid w:val="006C442B"/>
    <w:rsid w:val="006D1024"/>
    <w:rsid w:val="006D15C2"/>
    <w:rsid w:val="006D3C44"/>
    <w:rsid w:val="006D44D9"/>
    <w:rsid w:val="006D4867"/>
    <w:rsid w:val="006E20AC"/>
    <w:rsid w:val="006E55F3"/>
    <w:rsid w:val="006F3E34"/>
    <w:rsid w:val="00711BF5"/>
    <w:rsid w:val="00714D09"/>
    <w:rsid w:val="00716D1A"/>
    <w:rsid w:val="00721BBC"/>
    <w:rsid w:val="007222E7"/>
    <w:rsid w:val="00722EA9"/>
    <w:rsid w:val="00724633"/>
    <w:rsid w:val="007274FC"/>
    <w:rsid w:val="0072793D"/>
    <w:rsid w:val="007431BC"/>
    <w:rsid w:val="0074523E"/>
    <w:rsid w:val="00745863"/>
    <w:rsid w:val="0075157B"/>
    <w:rsid w:val="00753452"/>
    <w:rsid w:val="007541FA"/>
    <w:rsid w:val="00756E67"/>
    <w:rsid w:val="00762461"/>
    <w:rsid w:val="00765B1B"/>
    <w:rsid w:val="00771C66"/>
    <w:rsid w:val="0077335E"/>
    <w:rsid w:val="0077730F"/>
    <w:rsid w:val="007867A7"/>
    <w:rsid w:val="007874F6"/>
    <w:rsid w:val="007962B2"/>
    <w:rsid w:val="007A05C5"/>
    <w:rsid w:val="007A12C9"/>
    <w:rsid w:val="007A1E50"/>
    <w:rsid w:val="007A29CC"/>
    <w:rsid w:val="007A6898"/>
    <w:rsid w:val="007B2EFD"/>
    <w:rsid w:val="007B5A3F"/>
    <w:rsid w:val="007C52C7"/>
    <w:rsid w:val="007C653B"/>
    <w:rsid w:val="007D459F"/>
    <w:rsid w:val="007D73F8"/>
    <w:rsid w:val="007E31AF"/>
    <w:rsid w:val="007F2583"/>
    <w:rsid w:val="007F3E52"/>
    <w:rsid w:val="007F3EA0"/>
    <w:rsid w:val="007F6DA1"/>
    <w:rsid w:val="00800E0E"/>
    <w:rsid w:val="00806D94"/>
    <w:rsid w:val="00806F2C"/>
    <w:rsid w:val="0080796C"/>
    <w:rsid w:val="00820EF0"/>
    <w:rsid w:val="00825FBC"/>
    <w:rsid w:val="00827E5D"/>
    <w:rsid w:val="0084085A"/>
    <w:rsid w:val="00841DCF"/>
    <w:rsid w:val="008445D7"/>
    <w:rsid w:val="0084568B"/>
    <w:rsid w:val="00850A0F"/>
    <w:rsid w:val="008610B1"/>
    <w:rsid w:val="00870367"/>
    <w:rsid w:val="00870459"/>
    <w:rsid w:val="00872F57"/>
    <w:rsid w:val="00873FD3"/>
    <w:rsid w:val="008760B2"/>
    <w:rsid w:val="008767B2"/>
    <w:rsid w:val="00876DA4"/>
    <w:rsid w:val="00880941"/>
    <w:rsid w:val="00885737"/>
    <w:rsid w:val="008862CD"/>
    <w:rsid w:val="0089459C"/>
    <w:rsid w:val="008A4A33"/>
    <w:rsid w:val="008A6DF4"/>
    <w:rsid w:val="008C350A"/>
    <w:rsid w:val="008C7D15"/>
    <w:rsid w:val="008D228E"/>
    <w:rsid w:val="008D6A25"/>
    <w:rsid w:val="008E2890"/>
    <w:rsid w:val="008E3BEC"/>
    <w:rsid w:val="008E6861"/>
    <w:rsid w:val="008E6C05"/>
    <w:rsid w:val="008F394F"/>
    <w:rsid w:val="008F73CC"/>
    <w:rsid w:val="009005B2"/>
    <w:rsid w:val="00910F6B"/>
    <w:rsid w:val="009176C4"/>
    <w:rsid w:val="00920C5B"/>
    <w:rsid w:val="00922386"/>
    <w:rsid w:val="0092251C"/>
    <w:rsid w:val="00925650"/>
    <w:rsid w:val="00932818"/>
    <w:rsid w:val="0093351A"/>
    <w:rsid w:val="00934132"/>
    <w:rsid w:val="0095563E"/>
    <w:rsid w:val="009662D9"/>
    <w:rsid w:val="009705C4"/>
    <w:rsid w:val="00972FB3"/>
    <w:rsid w:val="00976801"/>
    <w:rsid w:val="009770F2"/>
    <w:rsid w:val="009828EC"/>
    <w:rsid w:val="00983664"/>
    <w:rsid w:val="0099357C"/>
    <w:rsid w:val="009A21EF"/>
    <w:rsid w:val="009B1427"/>
    <w:rsid w:val="009B554E"/>
    <w:rsid w:val="009B6E25"/>
    <w:rsid w:val="009C01B7"/>
    <w:rsid w:val="009C211D"/>
    <w:rsid w:val="009C658F"/>
    <w:rsid w:val="009D293B"/>
    <w:rsid w:val="009E1652"/>
    <w:rsid w:val="009E6C5E"/>
    <w:rsid w:val="009F0BAB"/>
    <w:rsid w:val="009F7DAA"/>
    <w:rsid w:val="00A024C5"/>
    <w:rsid w:val="00A02548"/>
    <w:rsid w:val="00A04E47"/>
    <w:rsid w:val="00A06213"/>
    <w:rsid w:val="00A13885"/>
    <w:rsid w:val="00A22EBC"/>
    <w:rsid w:val="00A32227"/>
    <w:rsid w:val="00A33B8B"/>
    <w:rsid w:val="00A43A9E"/>
    <w:rsid w:val="00A46F93"/>
    <w:rsid w:val="00A51424"/>
    <w:rsid w:val="00A52FA1"/>
    <w:rsid w:val="00A579EF"/>
    <w:rsid w:val="00A7195B"/>
    <w:rsid w:val="00A74FFC"/>
    <w:rsid w:val="00A758B4"/>
    <w:rsid w:val="00A80787"/>
    <w:rsid w:val="00A82EE1"/>
    <w:rsid w:val="00A90757"/>
    <w:rsid w:val="00A90A59"/>
    <w:rsid w:val="00AA3D74"/>
    <w:rsid w:val="00AC1F45"/>
    <w:rsid w:val="00AC607D"/>
    <w:rsid w:val="00AC6B8F"/>
    <w:rsid w:val="00AD6D29"/>
    <w:rsid w:val="00AE5A3A"/>
    <w:rsid w:val="00AF199C"/>
    <w:rsid w:val="00B06874"/>
    <w:rsid w:val="00B16204"/>
    <w:rsid w:val="00B16402"/>
    <w:rsid w:val="00B207FA"/>
    <w:rsid w:val="00B2310C"/>
    <w:rsid w:val="00B23F50"/>
    <w:rsid w:val="00B256CA"/>
    <w:rsid w:val="00B2635E"/>
    <w:rsid w:val="00B27D4C"/>
    <w:rsid w:val="00B33503"/>
    <w:rsid w:val="00B34143"/>
    <w:rsid w:val="00B35306"/>
    <w:rsid w:val="00B42DC4"/>
    <w:rsid w:val="00B45040"/>
    <w:rsid w:val="00B51492"/>
    <w:rsid w:val="00B604C8"/>
    <w:rsid w:val="00B636B0"/>
    <w:rsid w:val="00B63CB4"/>
    <w:rsid w:val="00B7464B"/>
    <w:rsid w:val="00B8264E"/>
    <w:rsid w:val="00B82ED1"/>
    <w:rsid w:val="00B83B80"/>
    <w:rsid w:val="00B870D3"/>
    <w:rsid w:val="00B95212"/>
    <w:rsid w:val="00BA0D64"/>
    <w:rsid w:val="00BA1E1E"/>
    <w:rsid w:val="00BA3EE7"/>
    <w:rsid w:val="00BA74BE"/>
    <w:rsid w:val="00BB70ED"/>
    <w:rsid w:val="00BC38D8"/>
    <w:rsid w:val="00BC4975"/>
    <w:rsid w:val="00BD3457"/>
    <w:rsid w:val="00BD449F"/>
    <w:rsid w:val="00BE23F3"/>
    <w:rsid w:val="00BE3C43"/>
    <w:rsid w:val="00BE5BCD"/>
    <w:rsid w:val="00BE6D17"/>
    <w:rsid w:val="00BF36BD"/>
    <w:rsid w:val="00BF5403"/>
    <w:rsid w:val="00BF71E0"/>
    <w:rsid w:val="00C05DD6"/>
    <w:rsid w:val="00C07E88"/>
    <w:rsid w:val="00C134FE"/>
    <w:rsid w:val="00C22631"/>
    <w:rsid w:val="00C248C8"/>
    <w:rsid w:val="00C31238"/>
    <w:rsid w:val="00C315AE"/>
    <w:rsid w:val="00C32EFD"/>
    <w:rsid w:val="00C338FD"/>
    <w:rsid w:val="00C35746"/>
    <w:rsid w:val="00C42C05"/>
    <w:rsid w:val="00C57E2E"/>
    <w:rsid w:val="00C630DA"/>
    <w:rsid w:val="00C71CA5"/>
    <w:rsid w:val="00C76BC8"/>
    <w:rsid w:val="00C81AB8"/>
    <w:rsid w:val="00C82514"/>
    <w:rsid w:val="00C859C2"/>
    <w:rsid w:val="00C8647A"/>
    <w:rsid w:val="00C905D3"/>
    <w:rsid w:val="00C907AA"/>
    <w:rsid w:val="00C97819"/>
    <w:rsid w:val="00CA04FD"/>
    <w:rsid w:val="00CD00E6"/>
    <w:rsid w:val="00CD0182"/>
    <w:rsid w:val="00CF1F35"/>
    <w:rsid w:val="00D02C21"/>
    <w:rsid w:val="00D03218"/>
    <w:rsid w:val="00D11551"/>
    <w:rsid w:val="00D157DE"/>
    <w:rsid w:val="00D15980"/>
    <w:rsid w:val="00D16DD3"/>
    <w:rsid w:val="00D2792B"/>
    <w:rsid w:val="00D41E85"/>
    <w:rsid w:val="00D445A8"/>
    <w:rsid w:val="00D474D1"/>
    <w:rsid w:val="00D5247B"/>
    <w:rsid w:val="00D54695"/>
    <w:rsid w:val="00D66FAA"/>
    <w:rsid w:val="00D753D6"/>
    <w:rsid w:val="00D77EEE"/>
    <w:rsid w:val="00D801DD"/>
    <w:rsid w:val="00D83259"/>
    <w:rsid w:val="00D9591D"/>
    <w:rsid w:val="00D9680A"/>
    <w:rsid w:val="00DA02CF"/>
    <w:rsid w:val="00DA03FA"/>
    <w:rsid w:val="00DA3217"/>
    <w:rsid w:val="00DA6A8E"/>
    <w:rsid w:val="00DA7E06"/>
    <w:rsid w:val="00DB22C1"/>
    <w:rsid w:val="00DB2AF9"/>
    <w:rsid w:val="00DB5252"/>
    <w:rsid w:val="00DD11B4"/>
    <w:rsid w:val="00DD338A"/>
    <w:rsid w:val="00DD598F"/>
    <w:rsid w:val="00DE0E7A"/>
    <w:rsid w:val="00DE352A"/>
    <w:rsid w:val="00DE42C7"/>
    <w:rsid w:val="00DE6F97"/>
    <w:rsid w:val="00DF5AFA"/>
    <w:rsid w:val="00E031D6"/>
    <w:rsid w:val="00E03C4E"/>
    <w:rsid w:val="00E06909"/>
    <w:rsid w:val="00E104D0"/>
    <w:rsid w:val="00E1127E"/>
    <w:rsid w:val="00E15767"/>
    <w:rsid w:val="00E1641F"/>
    <w:rsid w:val="00E219FE"/>
    <w:rsid w:val="00E301C9"/>
    <w:rsid w:val="00E305AB"/>
    <w:rsid w:val="00E341D5"/>
    <w:rsid w:val="00E40692"/>
    <w:rsid w:val="00E42B07"/>
    <w:rsid w:val="00E43374"/>
    <w:rsid w:val="00E4659E"/>
    <w:rsid w:val="00E466DB"/>
    <w:rsid w:val="00E538F1"/>
    <w:rsid w:val="00E53D48"/>
    <w:rsid w:val="00E8131E"/>
    <w:rsid w:val="00E853FA"/>
    <w:rsid w:val="00E87FDE"/>
    <w:rsid w:val="00E94702"/>
    <w:rsid w:val="00EA1825"/>
    <w:rsid w:val="00EA523B"/>
    <w:rsid w:val="00EA6A00"/>
    <w:rsid w:val="00EA6A82"/>
    <w:rsid w:val="00EA7F9D"/>
    <w:rsid w:val="00EB035A"/>
    <w:rsid w:val="00EB243E"/>
    <w:rsid w:val="00ED012D"/>
    <w:rsid w:val="00ED3340"/>
    <w:rsid w:val="00EF106C"/>
    <w:rsid w:val="00EF304A"/>
    <w:rsid w:val="00EF6D86"/>
    <w:rsid w:val="00F00B90"/>
    <w:rsid w:val="00F03BD5"/>
    <w:rsid w:val="00F13820"/>
    <w:rsid w:val="00F167E7"/>
    <w:rsid w:val="00F16DDB"/>
    <w:rsid w:val="00F238D6"/>
    <w:rsid w:val="00F31FC0"/>
    <w:rsid w:val="00F33965"/>
    <w:rsid w:val="00F33DCE"/>
    <w:rsid w:val="00F418B9"/>
    <w:rsid w:val="00F636B2"/>
    <w:rsid w:val="00F7656B"/>
    <w:rsid w:val="00F8028A"/>
    <w:rsid w:val="00F91242"/>
    <w:rsid w:val="00F93D1C"/>
    <w:rsid w:val="00F963D6"/>
    <w:rsid w:val="00FC3932"/>
    <w:rsid w:val="00FC4647"/>
    <w:rsid w:val="00FC4741"/>
    <w:rsid w:val="00FD01CF"/>
    <w:rsid w:val="00FD13F7"/>
    <w:rsid w:val="00FE3E3C"/>
    <w:rsid w:val="00FE4633"/>
    <w:rsid w:val="00FF1456"/>
    <w:rsid w:val="00FF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34EDF"/>
  <w15:chartTrackingRefBased/>
  <w15:docId w15:val="{C56A9E17-D7C5-2448-B3ED-9EA3DE28D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C71"/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C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C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C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C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C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C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C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C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C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C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C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C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C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C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C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C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C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C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C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C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C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C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C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C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C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C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C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C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C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Coletta</dc:creator>
  <cp:keywords/>
  <dc:description/>
  <cp:lastModifiedBy>Giulia Coletta</cp:lastModifiedBy>
  <cp:revision>1</cp:revision>
  <dcterms:created xsi:type="dcterms:W3CDTF">2024-09-12T23:43:00Z</dcterms:created>
  <dcterms:modified xsi:type="dcterms:W3CDTF">2024-09-12T23:43:00Z</dcterms:modified>
</cp:coreProperties>
</file>